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76B9" w14:textId="77777777" w:rsidR="00911841" w:rsidRPr="0051555E" w:rsidRDefault="00911841" w:rsidP="00911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1841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51555E">
        <w:rPr>
          <w:rFonts w:ascii="Times New Roman" w:hAnsi="Times New Roman" w:cs="Times New Roman"/>
          <w:sz w:val="24"/>
          <w:szCs w:val="24"/>
        </w:rPr>
        <w:t xml:space="preserve">Demographic and baseline characteristics for subjects in the morning group </w:t>
      </w:r>
      <w:r w:rsidRPr="0051555E">
        <w:rPr>
          <w:rFonts w:ascii="Times New Roman" w:hAnsi="Times New Roman" w:cs="Times New Roman" w:hint="eastAsia"/>
          <w:sz w:val="24"/>
          <w:szCs w:val="24"/>
        </w:rPr>
        <w:t>among</w:t>
      </w:r>
      <w:r w:rsidRPr="0051555E">
        <w:rPr>
          <w:rFonts w:ascii="Times New Roman" w:hAnsi="Times New Roman" w:cs="Times New Roman"/>
          <w:sz w:val="24"/>
          <w:szCs w:val="24"/>
        </w:rPr>
        <w:t xml:space="preserve"> </w:t>
      </w:r>
      <w:r w:rsidRPr="0051555E">
        <w:rPr>
          <w:rFonts w:ascii="Times New Roman" w:hAnsi="Times New Roman" w:cs="Times New Roman" w:hint="eastAsia"/>
          <w:sz w:val="24"/>
          <w:szCs w:val="24"/>
        </w:rPr>
        <w:t>different</w:t>
      </w:r>
      <w:r w:rsidRPr="0051555E">
        <w:rPr>
          <w:rFonts w:ascii="Times New Roman" w:hAnsi="Times New Roman" w:cs="Times New Roman"/>
          <w:sz w:val="24"/>
          <w:szCs w:val="24"/>
        </w:rPr>
        <w:t xml:space="preserve"> analgesic</w:t>
      </w:r>
      <w:r w:rsidRPr="0051555E">
        <w:rPr>
          <w:rFonts w:ascii="Times New Roman" w:hAnsi="Times New Roman" w:cs="Times New Roman" w:hint="eastAsia"/>
          <w:sz w:val="24"/>
          <w:szCs w:val="24"/>
        </w:rPr>
        <w:t>s</w:t>
      </w:r>
      <w:r w:rsidRPr="0051555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2"/>
        <w:tblW w:w="7726" w:type="dxa"/>
        <w:tblLook w:val="04A0" w:firstRow="1" w:lastRow="0" w:firstColumn="1" w:lastColumn="0" w:noHBand="0" w:noVBand="1"/>
      </w:tblPr>
      <w:tblGrid>
        <w:gridCol w:w="1659"/>
        <w:gridCol w:w="1701"/>
        <w:gridCol w:w="1701"/>
        <w:gridCol w:w="1701"/>
        <w:gridCol w:w="964"/>
      </w:tblGrid>
      <w:tr w:rsidR="00911841" w:rsidRPr="0051555E" w14:paraId="5F12A017" w14:textId="77777777" w:rsidTr="00F30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11469B02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CB562AF" w14:textId="77777777" w:rsidR="00911841" w:rsidRPr="0051555E" w:rsidRDefault="00911841" w:rsidP="00F301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fentanil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597ADF0" w14:textId="77777777" w:rsidR="00911841" w:rsidRPr="0051555E" w:rsidRDefault="00911841" w:rsidP="00F301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zoci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6F8AC47" w14:textId="77777777" w:rsidR="00911841" w:rsidRPr="0051555E" w:rsidRDefault="00911841" w:rsidP="00F301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madol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5CF5DC55" w14:textId="77777777" w:rsidR="00911841" w:rsidRPr="0051555E" w:rsidRDefault="00911841" w:rsidP="00F301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911841" w:rsidRPr="0051555E" w14:paraId="003588C4" w14:textId="77777777" w:rsidTr="00F3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</w:tcBorders>
          </w:tcPr>
          <w:p w14:paraId="68946BD1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0F92C7C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44.5±10.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22C58AE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41.6±9.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A52D790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42.4±10.9</w:t>
            </w: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67248CAC" w14:textId="77777777" w:rsidR="00911841" w:rsidRPr="0051555E" w:rsidRDefault="00911841" w:rsidP="00F301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</w:tr>
      <w:tr w:rsidR="00911841" w:rsidRPr="0051555E" w14:paraId="29DF5CEC" w14:textId="77777777" w:rsidTr="00F30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0CC785C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 (Male)</w:t>
            </w:r>
          </w:p>
        </w:tc>
        <w:tc>
          <w:tcPr>
            <w:tcW w:w="1701" w:type="dxa"/>
          </w:tcPr>
          <w:p w14:paraId="5F321AE4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4(29.2%)</w:t>
            </w:r>
          </w:p>
        </w:tc>
        <w:tc>
          <w:tcPr>
            <w:tcW w:w="1701" w:type="dxa"/>
          </w:tcPr>
          <w:p w14:paraId="203E9145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(19.1%)</w:t>
            </w:r>
          </w:p>
        </w:tc>
        <w:tc>
          <w:tcPr>
            <w:tcW w:w="1701" w:type="dxa"/>
          </w:tcPr>
          <w:p w14:paraId="1B57C1E3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0(20.8%)</w:t>
            </w:r>
          </w:p>
        </w:tc>
        <w:tc>
          <w:tcPr>
            <w:tcW w:w="964" w:type="dxa"/>
          </w:tcPr>
          <w:p w14:paraId="10B5CF53" w14:textId="77777777" w:rsidR="00911841" w:rsidRPr="0051555E" w:rsidRDefault="00911841" w:rsidP="00F301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911841" w:rsidRPr="0051555E" w14:paraId="6CC5AB25" w14:textId="77777777" w:rsidTr="00F3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8FCA54B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ight (kg)</w:t>
            </w:r>
          </w:p>
        </w:tc>
        <w:tc>
          <w:tcPr>
            <w:tcW w:w="1701" w:type="dxa"/>
          </w:tcPr>
          <w:p w14:paraId="0F5E2D1A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62±9</w:t>
            </w:r>
          </w:p>
        </w:tc>
        <w:tc>
          <w:tcPr>
            <w:tcW w:w="1701" w:type="dxa"/>
          </w:tcPr>
          <w:p w14:paraId="2AF505DB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62±9</w:t>
            </w:r>
          </w:p>
        </w:tc>
        <w:tc>
          <w:tcPr>
            <w:tcW w:w="1701" w:type="dxa"/>
          </w:tcPr>
          <w:p w14:paraId="14EE5A02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60±8</w:t>
            </w:r>
          </w:p>
        </w:tc>
        <w:tc>
          <w:tcPr>
            <w:tcW w:w="964" w:type="dxa"/>
          </w:tcPr>
          <w:p w14:paraId="16FFC217" w14:textId="77777777" w:rsidR="00911841" w:rsidRPr="0051555E" w:rsidRDefault="00911841" w:rsidP="00F301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911841" w:rsidRPr="0051555E" w14:paraId="45D032F1" w14:textId="77777777" w:rsidTr="00F30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6438C85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ght (cm)</w:t>
            </w:r>
          </w:p>
        </w:tc>
        <w:tc>
          <w:tcPr>
            <w:tcW w:w="1701" w:type="dxa"/>
          </w:tcPr>
          <w:p w14:paraId="1872C1AE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61±7</w:t>
            </w:r>
          </w:p>
        </w:tc>
        <w:tc>
          <w:tcPr>
            <w:tcW w:w="1701" w:type="dxa"/>
          </w:tcPr>
          <w:p w14:paraId="057CF154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61±8</w:t>
            </w:r>
          </w:p>
        </w:tc>
        <w:tc>
          <w:tcPr>
            <w:tcW w:w="1701" w:type="dxa"/>
          </w:tcPr>
          <w:p w14:paraId="2542D113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61±6</w:t>
            </w:r>
          </w:p>
        </w:tc>
        <w:tc>
          <w:tcPr>
            <w:tcW w:w="964" w:type="dxa"/>
          </w:tcPr>
          <w:p w14:paraId="0F5B8A2A" w14:textId="77777777" w:rsidR="00911841" w:rsidRPr="0051555E" w:rsidRDefault="00911841" w:rsidP="00F301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911841" w:rsidRPr="0051555E" w14:paraId="3E1D6023" w14:textId="77777777" w:rsidTr="00F3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F3F1E8A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(kg/m</w:t>
            </w: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3838FEB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23.9±2.8</w:t>
            </w:r>
          </w:p>
        </w:tc>
        <w:tc>
          <w:tcPr>
            <w:tcW w:w="1701" w:type="dxa"/>
          </w:tcPr>
          <w:p w14:paraId="3934E08C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23.8±2.8</w:t>
            </w:r>
          </w:p>
        </w:tc>
        <w:tc>
          <w:tcPr>
            <w:tcW w:w="1701" w:type="dxa"/>
          </w:tcPr>
          <w:p w14:paraId="3C971AD9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23.0±2.6</w:t>
            </w:r>
          </w:p>
        </w:tc>
        <w:tc>
          <w:tcPr>
            <w:tcW w:w="964" w:type="dxa"/>
          </w:tcPr>
          <w:p w14:paraId="0BEDD552" w14:textId="77777777" w:rsidR="00911841" w:rsidRPr="0051555E" w:rsidRDefault="00911841" w:rsidP="00F301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911841" w:rsidRPr="0051555E" w14:paraId="47A340BF" w14:textId="77777777" w:rsidTr="00F30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7FE0525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I</w:t>
            </w:r>
          </w:p>
        </w:tc>
        <w:tc>
          <w:tcPr>
            <w:tcW w:w="1701" w:type="dxa"/>
          </w:tcPr>
          <w:p w14:paraId="37181B88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4.0(1.0~8.2)</w:t>
            </w:r>
          </w:p>
        </w:tc>
        <w:tc>
          <w:tcPr>
            <w:tcW w:w="1701" w:type="dxa"/>
          </w:tcPr>
          <w:p w14:paraId="32E50800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4.0(2.0~7.0)</w:t>
            </w:r>
          </w:p>
        </w:tc>
        <w:tc>
          <w:tcPr>
            <w:tcW w:w="1701" w:type="dxa"/>
          </w:tcPr>
          <w:p w14:paraId="1770A871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5.0(3.0~7.0)</w:t>
            </w:r>
          </w:p>
        </w:tc>
        <w:tc>
          <w:tcPr>
            <w:tcW w:w="964" w:type="dxa"/>
          </w:tcPr>
          <w:p w14:paraId="57FAB29E" w14:textId="77777777" w:rsidR="00911841" w:rsidRPr="0051555E" w:rsidRDefault="00911841" w:rsidP="00F301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911841" w:rsidRPr="0051555E" w14:paraId="793CC72C" w14:textId="77777777" w:rsidTr="00F3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CF7C80F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P (mmHg)</w:t>
            </w:r>
          </w:p>
        </w:tc>
        <w:tc>
          <w:tcPr>
            <w:tcW w:w="1701" w:type="dxa"/>
          </w:tcPr>
          <w:p w14:paraId="28C2DE23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9±13</w:t>
            </w:r>
          </w:p>
        </w:tc>
        <w:tc>
          <w:tcPr>
            <w:tcW w:w="1701" w:type="dxa"/>
          </w:tcPr>
          <w:p w14:paraId="56D0B3C3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7±10</w:t>
            </w:r>
          </w:p>
        </w:tc>
        <w:tc>
          <w:tcPr>
            <w:tcW w:w="1701" w:type="dxa"/>
          </w:tcPr>
          <w:p w14:paraId="1F8D31E2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4±11</w:t>
            </w:r>
          </w:p>
        </w:tc>
        <w:tc>
          <w:tcPr>
            <w:tcW w:w="964" w:type="dxa"/>
          </w:tcPr>
          <w:p w14:paraId="06BF701D" w14:textId="77777777" w:rsidR="00911841" w:rsidRPr="0051555E" w:rsidRDefault="00911841" w:rsidP="00F301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911841" w:rsidRPr="0051555E" w14:paraId="16C782ED" w14:textId="77777777" w:rsidTr="00F30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2BB1DD7E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 (bpm)</w:t>
            </w:r>
          </w:p>
        </w:tc>
        <w:tc>
          <w:tcPr>
            <w:tcW w:w="1701" w:type="dxa"/>
          </w:tcPr>
          <w:p w14:paraId="618B0403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76±11</w:t>
            </w:r>
          </w:p>
        </w:tc>
        <w:tc>
          <w:tcPr>
            <w:tcW w:w="1701" w:type="dxa"/>
          </w:tcPr>
          <w:p w14:paraId="2D25CDBE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76±12</w:t>
            </w:r>
          </w:p>
        </w:tc>
        <w:tc>
          <w:tcPr>
            <w:tcW w:w="1701" w:type="dxa"/>
          </w:tcPr>
          <w:p w14:paraId="1E52C605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75±8</w:t>
            </w:r>
          </w:p>
        </w:tc>
        <w:tc>
          <w:tcPr>
            <w:tcW w:w="964" w:type="dxa"/>
          </w:tcPr>
          <w:p w14:paraId="6883790B" w14:textId="77777777" w:rsidR="00911841" w:rsidRPr="0051555E" w:rsidRDefault="00911841" w:rsidP="00F301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911841" w:rsidRPr="0051555E" w14:paraId="15F2BE76" w14:textId="77777777" w:rsidTr="00F30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EF66F19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R (bpm)</w:t>
            </w:r>
          </w:p>
        </w:tc>
        <w:tc>
          <w:tcPr>
            <w:tcW w:w="1701" w:type="dxa"/>
          </w:tcPr>
          <w:p w14:paraId="4F110A57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5.3±3.0</w:t>
            </w:r>
          </w:p>
        </w:tc>
        <w:tc>
          <w:tcPr>
            <w:tcW w:w="1701" w:type="dxa"/>
          </w:tcPr>
          <w:p w14:paraId="5BC699F9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5.6±3.7</w:t>
            </w:r>
          </w:p>
        </w:tc>
        <w:tc>
          <w:tcPr>
            <w:tcW w:w="1701" w:type="dxa"/>
          </w:tcPr>
          <w:p w14:paraId="6D0DD4A6" w14:textId="77777777" w:rsidR="00911841" w:rsidRPr="0051555E" w:rsidRDefault="00911841" w:rsidP="00F301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16.5±4.4</w:t>
            </w:r>
          </w:p>
        </w:tc>
        <w:tc>
          <w:tcPr>
            <w:tcW w:w="964" w:type="dxa"/>
          </w:tcPr>
          <w:p w14:paraId="46A3D36C" w14:textId="77777777" w:rsidR="00911841" w:rsidRPr="0051555E" w:rsidRDefault="00911841" w:rsidP="00F3018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911841" w:rsidRPr="0051555E" w14:paraId="6D04C7E7" w14:textId="77777777" w:rsidTr="00F30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8" w:space="0" w:color="auto"/>
            </w:tcBorders>
          </w:tcPr>
          <w:p w14:paraId="1C8181BF" w14:textId="77777777" w:rsidR="00911841" w:rsidRPr="0051555E" w:rsidRDefault="00911841" w:rsidP="00F3018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P</w:t>
            </w:r>
            <w:r w:rsidRPr="00515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2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F5B3DCD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8.5±1.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A5EAAE7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8.6±1.5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CCF3A0E" w14:textId="77777777" w:rsidR="00911841" w:rsidRPr="0051555E" w:rsidRDefault="00911841" w:rsidP="00F301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98.6±1.4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34F318A2" w14:textId="77777777" w:rsidR="00911841" w:rsidRPr="0051555E" w:rsidRDefault="00911841" w:rsidP="00F3018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555E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</w:tbl>
    <w:p w14:paraId="6B75ECF0" w14:textId="77777777" w:rsidR="00911841" w:rsidRPr="0051555E" w:rsidRDefault="00911841" w:rsidP="00911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55E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51555E">
        <w:rPr>
          <w:rFonts w:ascii="Times New Roman" w:eastAsia="宋体" w:hAnsi="Times New Roman" w:cs="Times New Roman"/>
          <w:sz w:val="24"/>
          <w:szCs w:val="24"/>
        </w:rPr>
        <w:t>mean ± standard deviation, number (percentage) or median (interquartile range)</w:t>
      </w:r>
      <w:r w:rsidRPr="0051555E">
        <w:rPr>
          <w:rFonts w:ascii="Times New Roman" w:hAnsi="Times New Roman" w:cs="Times New Roman"/>
          <w:sz w:val="24"/>
          <w:szCs w:val="24"/>
        </w:rPr>
        <w:t>.</w:t>
      </w:r>
    </w:p>
    <w:p w14:paraId="7B3C0664" w14:textId="77777777" w:rsidR="002D4936" w:rsidRPr="00911841" w:rsidRDefault="002D4936"/>
    <w:sectPr w:rsidR="002D4936" w:rsidRPr="00911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48909" w14:textId="77777777" w:rsidR="00246623" w:rsidRDefault="00246623" w:rsidP="00911841">
      <w:r>
        <w:separator/>
      </w:r>
    </w:p>
  </w:endnote>
  <w:endnote w:type="continuationSeparator" w:id="0">
    <w:p w14:paraId="6BF4D342" w14:textId="77777777" w:rsidR="00246623" w:rsidRDefault="00246623" w:rsidP="0091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21EA9" w14:textId="77777777" w:rsidR="00246623" w:rsidRDefault="00246623" w:rsidP="00911841">
      <w:r>
        <w:separator/>
      </w:r>
    </w:p>
  </w:footnote>
  <w:footnote w:type="continuationSeparator" w:id="0">
    <w:p w14:paraId="0B17BCAE" w14:textId="77777777" w:rsidR="00246623" w:rsidRDefault="00246623" w:rsidP="0091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590"/>
    <w:rsid w:val="00246623"/>
    <w:rsid w:val="002D4936"/>
    <w:rsid w:val="00911841"/>
    <w:rsid w:val="00CD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DBD5CE-E310-4F67-A05F-A7ED9BBB3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841"/>
    <w:rPr>
      <w:sz w:val="18"/>
      <w:szCs w:val="18"/>
    </w:rPr>
  </w:style>
  <w:style w:type="table" w:styleId="2">
    <w:name w:val="Plain Table 2"/>
    <w:basedOn w:val="a1"/>
    <w:uiPriority w:val="42"/>
    <w:rsid w:val="009118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ou</dc:creator>
  <cp:keywords/>
  <dc:description/>
  <cp:lastModifiedBy>guangyou</cp:lastModifiedBy>
  <cp:revision>2</cp:revision>
  <dcterms:created xsi:type="dcterms:W3CDTF">2022-06-27T12:55:00Z</dcterms:created>
  <dcterms:modified xsi:type="dcterms:W3CDTF">2022-06-27T12:56:00Z</dcterms:modified>
</cp:coreProperties>
</file>